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316"/>
      </w:tblGrid>
      <w:tr w:rsidR="00A94A5C" w:rsidRPr="00A94A5C" w:rsidTr="00A94A5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A94A5C" w:rsidRPr="00A94A5C" w:rsidRDefault="00A94A5C" w:rsidP="00A94A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4A5C">
              <w:rPr>
                <w:rFonts w:ascii="Times New Roman" w:hAnsi="Times New Roman" w:cs="Times New Roman"/>
                <w:b/>
              </w:rPr>
              <w:t>Module</w:t>
            </w:r>
          </w:p>
        </w:tc>
        <w:tc>
          <w:tcPr>
            <w:tcW w:w="6316" w:type="dxa"/>
            <w:tcBorders>
              <w:top w:val="single" w:sz="4" w:space="0" w:color="auto"/>
              <w:bottom w:val="single" w:sz="4" w:space="0" w:color="auto"/>
            </w:tcBorders>
          </w:tcPr>
          <w:p w:rsidR="00A94A5C" w:rsidRPr="00A94A5C" w:rsidRDefault="00A94A5C" w:rsidP="00A94A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4A5C">
              <w:rPr>
                <w:rFonts w:ascii="Times New Roman" w:hAnsi="Times New Roman" w:cs="Times New Roman"/>
                <w:b/>
              </w:rPr>
              <w:t>Genes</w:t>
            </w:r>
          </w:p>
        </w:tc>
      </w:tr>
      <w:tr w:rsidR="00A94A5C" w:rsidRPr="00A94A5C" w:rsidTr="00A94A5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A94A5C" w:rsidRPr="00A94A5C" w:rsidRDefault="00A94A5C" w:rsidP="00A94A5C">
            <w:pPr>
              <w:jc w:val="center"/>
              <w:rPr>
                <w:rFonts w:ascii="Times New Roman" w:hAnsi="Times New Roman" w:cs="Times New Roman"/>
              </w:rPr>
            </w:pPr>
            <w:r w:rsidRPr="00A94A5C">
              <w:rPr>
                <w:rFonts w:ascii="Times New Roman" w:hAnsi="Times New Roman" w:cs="Times New Roman"/>
              </w:rPr>
              <w:t>Red (n=62)</w:t>
            </w:r>
          </w:p>
        </w:tc>
        <w:tc>
          <w:tcPr>
            <w:tcW w:w="6316" w:type="dxa"/>
            <w:tcBorders>
              <w:top w:val="single" w:sz="4" w:space="0" w:color="auto"/>
              <w:bottom w:val="single" w:sz="4" w:space="0" w:color="auto"/>
            </w:tcBorders>
          </w:tcPr>
          <w:p w:rsidR="00A94A5C" w:rsidRPr="00A94A5C" w:rsidRDefault="00A94A5C" w:rsidP="00A94A5C">
            <w:pPr>
              <w:rPr>
                <w:rFonts w:ascii="Times New Roman" w:hAnsi="Times New Roman" w:cs="Times New Roman"/>
              </w:rPr>
            </w:pPr>
            <w:r w:rsidRPr="00A94A5C">
              <w:rPr>
                <w:rFonts w:ascii="Times New Roman" w:hAnsi="Times New Roman" w:cs="Times New Roman"/>
              </w:rPr>
              <w:t>PML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SOD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FNAR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FNAR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FIH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PSMD4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MX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STAT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AP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OAS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AKT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L10RB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RF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APOBEC3F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RIM2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EIF2AK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HLA-A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BST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MX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DDX58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ADAR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PSMB8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DHX58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LR3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SG15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HLA-C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FPR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APOBEC3G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ADIPOQ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FNGR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RFX5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AP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OASL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HLA-B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APOBEC3A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FITM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RSAD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HLA-E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B2M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PLSCR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FLT3LG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CCL8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FNB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JAK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L15RA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CCL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ACTA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SG20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SECTM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AQP9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NFSF10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HLA-F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KCNH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KIR2DL4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L12A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CCL7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CNTFR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RF7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L22RA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L27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DO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NFSF18</w:t>
            </w:r>
          </w:p>
        </w:tc>
      </w:tr>
      <w:tr w:rsidR="00A94A5C" w:rsidRPr="00A94A5C" w:rsidTr="00A94A5C">
        <w:tc>
          <w:tcPr>
            <w:tcW w:w="1980" w:type="dxa"/>
            <w:tcBorders>
              <w:top w:val="single" w:sz="4" w:space="0" w:color="auto"/>
            </w:tcBorders>
          </w:tcPr>
          <w:p w:rsidR="00A94A5C" w:rsidRPr="00A94A5C" w:rsidRDefault="00A94A5C" w:rsidP="00A94A5C">
            <w:pPr>
              <w:jc w:val="center"/>
              <w:rPr>
                <w:rFonts w:ascii="Times New Roman" w:hAnsi="Times New Roman" w:cs="Times New Roman"/>
              </w:rPr>
            </w:pPr>
            <w:r w:rsidRPr="00A94A5C">
              <w:rPr>
                <w:rFonts w:ascii="Times New Roman" w:hAnsi="Times New Roman" w:cs="Times New Roman"/>
              </w:rPr>
              <w:t>Brown (n=180)</w:t>
            </w:r>
          </w:p>
        </w:tc>
        <w:tc>
          <w:tcPr>
            <w:tcW w:w="6316" w:type="dxa"/>
            <w:tcBorders>
              <w:top w:val="single" w:sz="4" w:space="0" w:color="auto"/>
            </w:tcBorders>
          </w:tcPr>
          <w:p w:rsidR="00A94A5C" w:rsidRPr="00A94A5C" w:rsidRDefault="00A94A5C" w:rsidP="00A94A5C">
            <w:pPr>
              <w:rPr>
                <w:rFonts w:ascii="Times New Roman" w:hAnsi="Times New Roman" w:cs="Times New Roman"/>
              </w:rPr>
            </w:pPr>
            <w:r w:rsidRPr="00A94A5C">
              <w:rPr>
                <w:rFonts w:ascii="Times New Roman" w:hAnsi="Times New Roman" w:cs="Times New Roman"/>
              </w:rPr>
              <w:t>PSMC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ANXA6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DAXX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ACTG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AP3B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SLC29A3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LMBR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RAC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MC1R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L6ST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HRA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OR2A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MAPK14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PGRMC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RIM5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GRB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MICA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BK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PPP4C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L13RA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CMTM3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GBP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NFYB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PLXNA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GMFB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KLRC3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CSRP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PSMC6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MAVS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NR3C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MSB10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L7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NOD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RXRA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S100A1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PSMD3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BCL10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NUDT6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SKIV2L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BPHL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LK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CAT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LRSAM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CD40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CNTF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GDF9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OPRL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NR6A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F2R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PPARD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PPP3CB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CMTM6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CSF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PIK3CG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CD8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BECN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JAK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PLXNB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APBPL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FAM3B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NLRX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BRD8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NFYC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RPC4AP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GFBR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PSMD7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L17RC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RIM27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HSPA8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RXRB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NFATC3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KLKB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ANK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PIK3CA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K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ZC3HAV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MEM173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PF4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CSF1R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MAPK3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VDR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SLIT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CD4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RABEP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RAC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NENF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LAT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SRC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LR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FAM19A5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NFRSF11A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FI30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PSMD14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ARRB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NR2C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CCRL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BRAF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NFATC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SG20L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GRN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FCER1G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DDX17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NFRSF10A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CRLF3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NR1H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NRAS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ANGPTL6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RF3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GNRH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CCR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SHC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CKLF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PTK2B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CBLB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LTB4R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NFKBIE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LECT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CD7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GDF7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LMBR1L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ADIPOR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NFRSF25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EC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GFB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AMH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SDC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RF5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CSH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SHC3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NFRSF14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AGER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FGF18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GCGR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EPO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MMP9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L17RA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SEMA7A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SOCS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HPO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PDGFB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RELB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SEMA4C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GHRL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FAM3D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LTB4R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NFSF15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NFKBIA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RNASE3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NOD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S100A3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MLN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PLXNA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BMP10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MTNR1A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HNF4G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HTR3E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NRG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GNRH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PTX3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SEMA4D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NFKBIZ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L18RAP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UNC93B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RXFP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CHP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NSL6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MPRSS6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IKBKB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BMP7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LTBP3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TNFSF1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DEFB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PDF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UCN3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SEMA5A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SEMA6B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SPP1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CSH2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PI3</w:t>
            </w:r>
            <w:r w:rsidRPr="00A94A5C">
              <w:rPr>
                <w:rFonts w:ascii="Times New Roman" w:hAnsi="Times New Roman" w:cs="Times New Roman"/>
              </w:rPr>
              <w:t xml:space="preserve">, </w:t>
            </w:r>
            <w:r w:rsidRPr="00A94A5C">
              <w:rPr>
                <w:rFonts w:ascii="Times New Roman" w:hAnsi="Times New Roman" w:cs="Times New Roman"/>
              </w:rPr>
              <w:t>NODAL</w:t>
            </w:r>
          </w:p>
        </w:tc>
      </w:tr>
    </w:tbl>
    <w:p w:rsidR="00FF762F" w:rsidRDefault="00FF762F">
      <w:bookmarkStart w:id="0" w:name="_GoBack"/>
      <w:bookmarkEnd w:id="0"/>
    </w:p>
    <w:sectPr w:rsidR="00FF76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2C9"/>
    <w:rsid w:val="007D56C8"/>
    <w:rsid w:val="00A642C9"/>
    <w:rsid w:val="00A94A5C"/>
    <w:rsid w:val="00FF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12073"/>
  <w15:chartTrackingRefBased/>
  <w15:docId w15:val="{BF300ED1-C5F4-47C5-A11B-205C07F50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4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7</Words>
  <Characters>1469</Characters>
  <Application>Microsoft Office Word</Application>
  <DocSecurity>0</DocSecurity>
  <Lines>12</Lines>
  <Paragraphs>3</Paragraphs>
  <ScaleCrop>false</ScaleCrop>
  <Company>Microsoft</Company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19930124@outlook.com</dc:creator>
  <cp:keywords/>
  <dc:description/>
  <cp:lastModifiedBy>zt19930124@outlook.com</cp:lastModifiedBy>
  <cp:revision>2</cp:revision>
  <dcterms:created xsi:type="dcterms:W3CDTF">2019-11-09T12:23:00Z</dcterms:created>
  <dcterms:modified xsi:type="dcterms:W3CDTF">2019-11-09T12:27:00Z</dcterms:modified>
</cp:coreProperties>
</file>